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603" w:rsidRPr="00C4190E" w:rsidRDefault="009C1603" w:rsidP="009C1603">
      <w:pPr>
        <w:ind w:right="1234"/>
        <w:jc w:val="center"/>
        <w:rPr>
          <w:b/>
          <w:bCs/>
          <w:sz w:val="18"/>
          <w:szCs w:val="18"/>
          <w:lang w:val="en-US"/>
        </w:rPr>
      </w:pPr>
      <w:r w:rsidRPr="00AB7FB8">
        <w:rPr>
          <w:b/>
          <w:bCs/>
          <w:sz w:val="18"/>
          <w:szCs w:val="18"/>
          <w:lang w:val="en-GB"/>
        </w:rPr>
        <w:t>TABLE 2: Balneotherapy - characteristics of the included studies.</w:t>
      </w:r>
    </w:p>
    <w:tbl>
      <w:tblPr>
        <w:tblW w:w="1330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68"/>
        <w:gridCol w:w="891"/>
        <w:gridCol w:w="1418"/>
        <w:gridCol w:w="1134"/>
        <w:gridCol w:w="997"/>
        <w:gridCol w:w="2930"/>
        <w:gridCol w:w="45"/>
        <w:gridCol w:w="1911"/>
        <w:gridCol w:w="72"/>
        <w:gridCol w:w="2745"/>
        <w:gridCol w:w="90"/>
      </w:tblGrid>
      <w:tr w:rsidR="009C1603" w:rsidRPr="0042630C" w:rsidTr="00D30696">
        <w:tc>
          <w:tcPr>
            <w:tcW w:w="1059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DI: Becks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pr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.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7" w:type="dxa"/>
            <w:gridSpan w:val="3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ineral/thermal water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rdiç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7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B0729">
              <w:rPr>
                <w:lang w:val="en-US"/>
              </w:rPr>
              <w:t>[69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 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3 week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5 days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 no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pa resort, Turkey, outpatients</w:t>
            </w: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12/12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3.5/48.8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2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8.2</w:t>
            </w: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3</w:t>
            </w: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Thermal pool, 20 min (36°C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; waiting lis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Analgesics, non-steroidal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ntiinflammatory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ntidepressive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rugs were </w:t>
            </w: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ot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permitted; NM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GE</w:t>
            </w:r>
            <w:r w:rsidRPr="0042630C">
              <w:rPr>
                <w:rFonts w:ascii="Calibri" w:hAnsi="Calibri" w:cs="Calibri"/>
                <w:kern w:val="18"/>
                <w:sz w:val="18"/>
                <w:szCs w:val="18"/>
                <w:vertAlign w:val="subscript"/>
                <w:lang w:val="en-GB"/>
              </w:rPr>
              <w:t>2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evel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ignificant improvements in all parameters at end of treatment (VAS, BDI, PGE2&lt;0.001; TPC&lt;0.01; FIQ&lt;0.05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Evcik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8D76BB">
              <w:t>[72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3 week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5 days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6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iversity, Turkey, outpatie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2/20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31 w/11 m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2/41.5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1.3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7.2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0</w:t>
            </w:r>
          </w:p>
        </w:tc>
        <w:tc>
          <w:tcPr>
            <w:tcW w:w="2975" w:type="dxa"/>
            <w:gridSpan w:val="2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Balneotherapy, 20 min (36°C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T: NSAID allowed; additional medication not allowed; NM</w:t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ignificant improvement in all parameters (p&lt;0.001) between group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decrease in treatment effects, but still significant improvement in TPC (p&lt;0.001), VAS and FIQ (p&lt;0.005). BDI score similar to baseline (p&gt;0.05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Yurtkuran</w:t>
            </w:r>
            <w:proofErr w:type="spellEnd"/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Celiktas</w:t>
            </w:r>
            <w:proofErr w:type="spellEnd"/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1996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8D76BB">
              <w:t>[78]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T: 2 weeks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(5 days/week)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FU: 2, 6 weeks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habilitation </w:t>
            </w:r>
            <w:proofErr w:type="spellStart"/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Center</w:t>
            </w:r>
            <w:proofErr w:type="spellEnd"/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, Turkey, outpatien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20/20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37 w / 3m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age: 37.5/33.4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FMS NR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Pain 5.6</w:t>
            </w:r>
          </w:p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NR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TG: Balneotherapy, 20 min (37°C), followed by relaxation exercises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CG: Relaxation exercises only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CT: No other medical or physical treatment; NM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ain VAS 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essure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GB"/>
              </w:rPr>
              <w:t>algometer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core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No between-group results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035BF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8035BF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:rsidR="009C1603" w:rsidRPr="00C4190E" w:rsidRDefault="009C1603" w:rsidP="009C1603">
      <w:pPr>
        <w:rPr>
          <w:lang w:val="en-US"/>
        </w:rPr>
      </w:pPr>
      <w:r w:rsidRPr="00C4190E">
        <w:rPr>
          <w:lang w:val="en-US"/>
        </w:rPr>
        <w:br w:type="page"/>
      </w:r>
    </w:p>
    <w:tbl>
      <w:tblPr>
        <w:tblW w:w="1330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68"/>
        <w:gridCol w:w="891"/>
        <w:gridCol w:w="1418"/>
        <w:gridCol w:w="1134"/>
        <w:gridCol w:w="997"/>
        <w:gridCol w:w="2930"/>
        <w:gridCol w:w="45"/>
        <w:gridCol w:w="1911"/>
        <w:gridCol w:w="72"/>
        <w:gridCol w:w="2745"/>
        <w:gridCol w:w="90"/>
      </w:tblGrid>
      <w:tr w:rsidR="009C1603" w:rsidRPr="0042630C" w:rsidTr="00D30696">
        <w:tc>
          <w:tcPr>
            <w:tcW w:w="13228" w:type="dxa"/>
            <w:gridSpan w:val="11"/>
            <w:tcBorders>
              <w:top w:val="nil"/>
            </w:tcBorders>
          </w:tcPr>
          <w:p w:rsidR="009C1603" w:rsidRPr="0042630C" w:rsidRDefault="009C1603" w:rsidP="00D3069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4190E">
              <w:rPr>
                <w:lang w:val="en-US"/>
              </w:rPr>
              <w:lastRenderedPageBreak/>
              <w:br w:type="page"/>
            </w: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ABLE 2: Balneotherapy continued</w:t>
            </w:r>
          </w:p>
        </w:tc>
      </w:tr>
      <w:tr w:rsidR="009C1603" w:rsidRPr="0042630C" w:rsidTr="00D30696">
        <w:tc>
          <w:tcPr>
            <w:tcW w:w="1059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DI: Becks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pr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.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7" w:type="dxa"/>
            <w:gridSpan w:val="3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3211" w:type="dxa"/>
            <w:gridSpan w:val="10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ulphur bath</w:t>
            </w: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  <w:r w:rsidRPr="0042630C">
              <w:rPr>
                <w:rFonts w:ascii="Calibri" w:hAnsi="Calibri" w:cs="Calibri"/>
                <w:sz w:val="18"/>
                <w:szCs w:val="18"/>
              </w:rPr>
              <w:t>Buskila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  <w:r w:rsidRPr="0042630C">
              <w:rPr>
                <w:rFonts w:ascii="Calibri" w:hAnsi="Calibri" w:cs="Calibri"/>
                <w:sz w:val="18"/>
                <w:szCs w:val="18"/>
              </w:rPr>
              <w:t>200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D76BB">
              <w:t>[70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</w:rPr>
              <w:t>Neumann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B0729">
              <w:rPr>
                <w:lang w:val="en-US"/>
              </w:rPr>
              <w:t>[53]</w:t>
            </w: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 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10 days (daily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1, 3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heumatology clini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cation: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ad sea; spa hotel, Israel, inpatients</w:t>
            </w: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4/24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54.6/54.3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11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8.0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</w:t>
            </w: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Balneotherapy, 20 min in sulphur pool (37°C, 2000mg/l sulphur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; staying at the same spa hotel with climate of the Dead Sea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medication continued. No other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; NM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olorimeter</w:t>
            </w:r>
            <w:proofErr w:type="spellEnd"/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F-36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IM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AQ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 significant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mprovement for pain   and TPC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persisting at 3 months (FU)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 sign. difference for other outcom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ugraha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 201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8D76BB">
              <w:t>[76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1 month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3 days 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3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iv. Hospital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ermany, outpatie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19/13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38.3/38.3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NR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N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napToGrid w:val="0"/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</w:t>
            </w:r>
          </w:p>
        </w:tc>
        <w:tc>
          <w:tcPr>
            <w:tcW w:w="2975" w:type="dxa"/>
            <w:gridSpan w:val="2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ulphur based bath (20.4 mg/l), head-out water immersion (36°C), 20 min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tap water (same number and frequency of bath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medication continued .No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llowed;  NM</w:t>
            </w:r>
          </w:p>
          <w:p w:rsidR="009C1603" w:rsidRPr="00C4190E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</w:tcPr>
          <w:p w:rsidR="009C1603" w:rsidRPr="00C4190E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. Lautenschlä</w:t>
            </w:r>
            <w:r w:rsidRPr="0042630C">
              <w:rPr>
                <w:rFonts w:ascii="Calibri" w:hAnsi="Calibri" w:cs="Calibri"/>
                <w:sz w:val="18"/>
                <w:szCs w:val="18"/>
              </w:rPr>
              <w:t>ger pain score (LP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I. pressure (PPT),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I. heat (HPT),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cold pain thresholds (CPT)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ign. improvement for LPS and PPT after therapy between groups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 sign. difference at FU and for  HPT and CPT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9C1603" w:rsidRDefault="009C1603" w:rsidP="009C1603">
      <w:r>
        <w:br w:type="page"/>
      </w:r>
    </w:p>
    <w:tbl>
      <w:tblPr>
        <w:tblW w:w="1330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68"/>
        <w:gridCol w:w="891"/>
        <w:gridCol w:w="1418"/>
        <w:gridCol w:w="1134"/>
        <w:gridCol w:w="997"/>
        <w:gridCol w:w="2930"/>
        <w:gridCol w:w="45"/>
        <w:gridCol w:w="1911"/>
        <w:gridCol w:w="72"/>
        <w:gridCol w:w="2745"/>
        <w:gridCol w:w="90"/>
      </w:tblGrid>
      <w:tr w:rsidR="009C1603" w:rsidRPr="0042630C" w:rsidTr="00D30696">
        <w:tc>
          <w:tcPr>
            <w:tcW w:w="1059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lastRenderedPageBreak/>
              <w:br w:type="page"/>
            </w:r>
          </w:p>
        </w:tc>
        <w:tc>
          <w:tcPr>
            <w:tcW w:w="880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ABLE 2: Balneotherapy continued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56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07" w:type="dxa"/>
            <w:gridSpan w:val="3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9C1603" w:rsidRPr="0042630C" w:rsidTr="00D30696">
        <w:tc>
          <w:tcPr>
            <w:tcW w:w="1059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DI: Becks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pr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.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7" w:type="dxa"/>
            <w:gridSpan w:val="3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pa therapy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önmez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5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B0729">
              <w:rPr>
                <w:lang w:val="en-US"/>
              </w:rPr>
              <w:t>[71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2 week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6 days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1,3,6,9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cruitment Medical Faculty, Turkey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cation: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pa centre, inpatients </w:t>
            </w: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16/14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3.3/43.1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11,5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6.75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1</w:t>
            </w: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pa therapy, 20 min in thermal pool bath (mineral water 37°C);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ollowed by pressured shower (37°C) or classical massage every other day alternately, 15 min, stay at spa hotel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; waiting list (continued to have their medical treatment and/or daily exercise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Regular medications were continued (all patients had plain analgesics, NSAIDs), no other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ain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FI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PGA</w:t>
            </w:r>
          </w:p>
        </w:tc>
        <w:tc>
          <w:tcPr>
            <w:tcW w:w="2745" w:type="dxa"/>
          </w:tcPr>
          <w:p w:rsidR="009C1603" w:rsidRPr="00C4190E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ignificant improvement in pain, TPC and FIQ after 2 weeks and 1 month and FIQ at 6 months.</w:t>
            </w:r>
          </w:p>
          <w:p w:rsidR="009C1603" w:rsidRPr="00C4190E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Özkurt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11 </w:t>
            </w:r>
            <w:r w:rsidRPr="008D76BB">
              <w:t>[77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2 week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6 days/week;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 daily bath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1, 3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University, Turkey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cation: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pa centre, inpatie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5/25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50.8/46.9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12.9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ain 72 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4/1</w:t>
            </w:r>
          </w:p>
        </w:tc>
        <w:tc>
          <w:tcPr>
            <w:tcW w:w="2975" w:type="dxa"/>
            <w:gridSpan w:val="2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G: Balneotherapy, 2 x 20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in/day (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hermomineral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ter, 36°C)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; waiting lis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T: Education and exercise programmes continued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dical therapy continued, including analgesics, antidepressant drugs; NM</w:t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it-IT"/>
              </w:rPr>
              <w:t>FIQ</w:t>
            </w:r>
            <w:r w:rsidRPr="0042630C">
              <w:rPr>
                <w:rFonts w:ascii="Calibri" w:hAnsi="Calibri" w:cs="Calibri"/>
                <w:sz w:val="18"/>
                <w:szCs w:val="18"/>
                <w:lang w:val="it-IT"/>
              </w:rPr>
              <w:br/>
              <w:t>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it-IT"/>
              </w:rPr>
              <w:t>PGA/IGA (VAS 0-100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F-36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G: sign. improvement for FIQ, BDI, pain, IGA, PGA, TPC except for 3 month IGA and 1 month BDI scores and for SF-36 vitality after therapy and at 3 months reported (but: statistical analysis  published only for in between groups)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</w:tbl>
    <w:p w:rsidR="009C1603" w:rsidRDefault="009C1603" w:rsidP="009C1603">
      <w:r>
        <w:br w:type="page"/>
      </w:r>
    </w:p>
    <w:tbl>
      <w:tblPr>
        <w:tblW w:w="1330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68"/>
        <w:gridCol w:w="891"/>
        <w:gridCol w:w="1418"/>
        <w:gridCol w:w="1134"/>
        <w:gridCol w:w="997"/>
        <w:gridCol w:w="2930"/>
        <w:gridCol w:w="45"/>
        <w:gridCol w:w="1911"/>
        <w:gridCol w:w="72"/>
        <w:gridCol w:w="2745"/>
        <w:gridCol w:w="90"/>
      </w:tblGrid>
      <w:tr w:rsidR="009C1603" w:rsidRPr="0042630C" w:rsidTr="00D30696">
        <w:tc>
          <w:tcPr>
            <w:tcW w:w="13228" w:type="dxa"/>
            <w:gridSpan w:val="11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lastRenderedPageBreak/>
              <w:t>TABLE 2: Balneotherapy continued – spa therap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9C1603" w:rsidRPr="0042630C" w:rsidTr="00D30696">
        <w:tc>
          <w:tcPr>
            <w:tcW w:w="1059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DI: Becks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pr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.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7" w:type="dxa"/>
            <w:gridSpan w:val="3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Zijlstra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5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8D76BB">
              <w:t>[79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15 day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7-8 sessions of spa therapy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3, 6, 12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heumatology clinics, Netherland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pa resort, Tunisia,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</w:t>
            </w: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58/76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128 w/ 6 m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8/47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10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5.9</w:t>
            </w: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1</w:t>
            </w: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G: Spa sessions (3 hours with Turkish bath, hot packs with algae, massage under a shower, whirlpool, underwater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jetstream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ssage) and  land and pool based exercise (7 x 1h), patient education (7 x 1h), recreational activities (luxurious touristic hotel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 (treatment as usual, provided by their own physician in Netherland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T: NR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RAND-36 (SF-36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FIQ, with pain VA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MP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CIS (fatigue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GTPS (graded tender point score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6MW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gn. improvement for RAND 36 physical health subscale in favour of TG  at FU after 3 months, but not at 6 and 12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IQ, MPQ, CIS, GTPS  sign better at 3 months and 6MWT at 12 months in favour of TG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 sign. difference between groups for other outcomes and other tim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mild sunburn, mild self limiting gastroenteritis, 1 sprained ankle visiting nearby village, 1 superficial injuries after falling off a hors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gridSpan w:val="2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:rsidR="009C1603" w:rsidRPr="00C4190E" w:rsidRDefault="009C1603" w:rsidP="009C1603">
      <w:pPr>
        <w:rPr>
          <w:lang w:val="en-US"/>
        </w:rPr>
      </w:pPr>
      <w:r w:rsidRPr="00C4190E">
        <w:rPr>
          <w:lang w:val="en-US"/>
        </w:rPr>
        <w:br w:type="page"/>
      </w:r>
    </w:p>
    <w:tbl>
      <w:tblPr>
        <w:tblW w:w="1330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68"/>
        <w:gridCol w:w="891"/>
        <w:gridCol w:w="1418"/>
        <w:gridCol w:w="1134"/>
        <w:gridCol w:w="997"/>
        <w:gridCol w:w="2930"/>
        <w:gridCol w:w="45"/>
        <w:gridCol w:w="1911"/>
        <w:gridCol w:w="72"/>
        <w:gridCol w:w="2745"/>
        <w:gridCol w:w="90"/>
      </w:tblGrid>
      <w:tr w:rsidR="009C1603" w:rsidRPr="0042630C" w:rsidTr="00D30696">
        <w:tc>
          <w:tcPr>
            <w:tcW w:w="13228" w:type="dxa"/>
            <w:gridSpan w:val="11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C4190E">
              <w:rPr>
                <w:lang w:val="en-US"/>
              </w:rPr>
              <w:lastRenderedPageBreak/>
              <w:br w:type="page"/>
            </w: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TABLE 2: Balneotherapy continued 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9C1603" w:rsidRPr="0042630C" w:rsidTr="00D30696">
        <w:tc>
          <w:tcPr>
            <w:tcW w:w="1059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DI: Becks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pr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.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7" w:type="dxa"/>
            <w:gridSpan w:val="3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halassotherapy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</w:tcPr>
          <w:p w:rsidR="009C1603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e Andrade et al.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8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8D76BB">
              <w:t>[68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 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418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3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no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iversity,  Brazil, outpatients</w:t>
            </w:r>
          </w:p>
        </w:tc>
        <w:tc>
          <w:tcPr>
            <w:tcW w:w="1134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3/23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8.8/48.3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NR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9.1</w:t>
            </w:r>
          </w:p>
        </w:tc>
        <w:tc>
          <w:tcPr>
            <w:tcW w:w="997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4/4</w:t>
            </w:r>
          </w:p>
        </w:tc>
        <w:tc>
          <w:tcPr>
            <w:tcW w:w="2975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Thalassotherapy;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robic exercise in sea (temp. similar to pool, no waves), 60 min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aerobic exercise in water pool (plain water 28-33°C), 60 min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: NR</w:t>
            </w:r>
          </w:p>
        </w:tc>
        <w:tc>
          <w:tcPr>
            <w:tcW w:w="1983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atigue (VA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F-36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SQI (sleep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o differences between group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both improved significantly (p&lt;0.05) in all parameters; only  BDI showed a difference between groups (p&lt;0.001) in favour of TG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TG (11): muscle pain (8), sunburn (2), urinary infection (1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 (9): muscle pain (9)</w:t>
            </w:r>
          </w:p>
        </w:tc>
      </w:tr>
      <w:tr w:rsidR="009C1603" w:rsidRPr="0042630C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ud</w:t>
            </w:r>
          </w:p>
        </w:tc>
        <w:tc>
          <w:tcPr>
            <w:tcW w:w="1983" w:type="dxa"/>
            <w:gridSpan w:val="2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oravanti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7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B0729">
              <w:rPr>
                <w:lang w:val="en-US"/>
              </w:rPr>
              <w:t>[74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</w:tc>
        <w:tc>
          <w:tcPr>
            <w:tcW w:w="1418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2 week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6 days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4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hermal spas, </w:t>
            </w: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ulticenter study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Italy, outpatients</w:t>
            </w:r>
          </w:p>
        </w:tc>
        <w:tc>
          <w:tcPr>
            <w:tcW w:w="1134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40/40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78 w/2 m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6.2/48.6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2.2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NR</w:t>
            </w:r>
          </w:p>
        </w:tc>
        <w:tc>
          <w:tcPr>
            <w:tcW w:w="997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0</w:t>
            </w:r>
          </w:p>
        </w:tc>
        <w:tc>
          <w:tcPr>
            <w:tcW w:w="2975" w:type="dxa"/>
            <w:gridSpan w:val="2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Mud-pack, 15 min (40-45°C) followed by immersion,10 min, in thermal water (37-38°C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 (daily routines continued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Medication continued; only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racetamol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dditionally allowed; NM</w:t>
            </w:r>
          </w:p>
        </w:tc>
        <w:tc>
          <w:tcPr>
            <w:tcW w:w="1983" w:type="dxa"/>
            <w:gridSpan w:val="2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FI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, minor symptoms of FMS VAS (0-100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AIM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HAQ</w:t>
            </w:r>
          </w:p>
        </w:tc>
        <w:tc>
          <w:tcPr>
            <w:tcW w:w="2745" w:type="dxa"/>
            <w:tcBorders>
              <w:bottom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ignificant improvement in all parameters persisting at 4 months (FU), but no statistical intergroup analysis performed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napToGrid w:val="0"/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:rsidR="009C1603" w:rsidRPr="000B0729" w:rsidRDefault="009C1603" w:rsidP="009C1603">
      <w:pPr>
        <w:rPr>
          <w:lang w:val="en-US"/>
        </w:rPr>
      </w:pPr>
      <w:r w:rsidRPr="000B0729">
        <w:rPr>
          <w:lang w:val="en-US"/>
        </w:rPr>
        <w:br w:type="page"/>
      </w:r>
    </w:p>
    <w:tbl>
      <w:tblPr>
        <w:tblW w:w="1330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68"/>
        <w:gridCol w:w="891"/>
        <w:gridCol w:w="1418"/>
        <w:gridCol w:w="1134"/>
        <w:gridCol w:w="997"/>
        <w:gridCol w:w="2930"/>
        <w:gridCol w:w="45"/>
        <w:gridCol w:w="1911"/>
        <w:gridCol w:w="72"/>
        <w:gridCol w:w="2745"/>
        <w:gridCol w:w="90"/>
      </w:tblGrid>
      <w:tr w:rsidR="009C1603" w:rsidRPr="00EB13F6" w:rsidTr="00D30696">
        <w:tc>
          <w:tcPr>
            <w:tcW w:w="1059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B0729">
              <w:rPr>
                <w:lang w:val="en-US"/>
              </w:rPr>
              <w:lastRenderedPageBreak/>
              <w:br w:type="page"/>
            </w:r>
          </w:p>
        </w:tc>
        <w:tc>
          <w:tcPr>
            <w:tcW w:w="880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TABLE 2: Balneotherapy continued 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56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07" w:type="dxa"/>
            <w:gridSpan w:val="3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c>
          <w:tcPr>
            <w:tcW w:w="1059" w:type="dxa"/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0" w:type="dxa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  <w:gridSpan w:val="2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DI: Becks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epr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.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7" w:type="dxa"/>
            <w:gridSpan w:val="3"/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:rsidR="009C1603" w:rsidRPr="0042630C" w:rsidRDefault="009C1603" w:rsidP="00D30696">
            <w:pPr>
              <w:snapToGrid w:val="0"/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Phytothermotherapy</w:t>
            </w:r>
          </w:p>
        </w:tc>
        <w:tc>
          <w:tcPr>
            <w:tcW w:w="1983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oravanti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09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B0729">
              <w:rPr>
                <w:lang w:val="en-US"/>
              </w:rPr>
              <w:t>[73]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11 day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10 baths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3,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6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University, Italy, thermal spa resort,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</w:tc>
        <w:tc>
          <w:tcPr>
            <w:tcW w:w="1134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30/26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53.2/48.6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2.2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NR</w:t>
            </w:r>
          </w:p>
        </w:tc>
        <w:tc>
          <w:tcPr>
            <w:tcW w:w="997" w:type="dxa"/>
            <w:tcBorders>
              <w:top w:val="nil"/>
            </w:tcBorders>
          </w:tcPr>
          <w:p w:rsidR="009C1603" w:rsidRPr="0042630C" w:rsidRDefault="009C1603" w:rsidP="00D30696">
            <w:pPr>
              <w:snapToGrid w:val="0"/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0</w:t>
            </w:r>
          </w:p>
        </w:tc>
        <w:tc>
          <w:tcPr>
            <w:tcW w:w="2975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Phytothermotherapy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; fermented hay (50-58°C) 20 min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CG: no treatment (daily routines continued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Medication continued; only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racetamol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dditionally allowed; NM</w:t>
            </w:r>
          </w:p>
        </w:tc>
        <w:tc>
          <w:tcPr>
            <w:tcW w:w="1983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AQ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IMS (Italian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: significant improvement in all parameters persisting at 6 months (FU), (p&lt;0.001),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ut no statistical intergroup analysis performed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cratothermal</w:t>
            </w:r>
            <w:proofErr w:type="spellEnd"/>
            <w:r w:rsidRPr="0042630C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water</w:t>
            </w:r>
          </w:p>
        </w:tc>
        <w:tc>
          <w:tcPr>
            <w:tcW w:w="1983" w:type="dxa"/>
            <w:gridSpan w:val="2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45" w:type="dxa"/>
            <w:tcBorders>
              <w:top w:val="nil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C1603" w:rsidRPr="00EB13F6" w:rsidTr="00D30696">
        <w:tblPrEx>
          <w:tblBorders>
            <w:top w:val="single" w:sz="4" w:space="0" w:color="000000"/>
            <w:bottom w:val="single" w:sz="4" w:space="0" w:color="000000"/>
          </w:tblBorders>
        </w:tblPrEx>
        <w:trPr>
          <w:gridAfter w:val="1"/>
          <w:wAfter w:w="90" w:type="dxa"/>
        </w:trPr>
        <w:tc>
          <w:tcPr>
            <w:tcW w:w="1068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Kesiktas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201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B0729">
              <w:rPr>
                <w:lang w:val="en-US"/>
              </w:rPr>
              <w:t>[75]</w:t>
            </w:r>
          </w:p>
        </w:tc>
        <w:tc>
          <w:tcPr>
            <w:tcW w:w="891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: 3 week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6 days/week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: 6 month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ospitals, Turkey, inpatient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16/20*/20*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9C1603" w:rsidRPr="0006686E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06686E">
              <w:rPr>
                <w:rFonts w:ascii="Calibri" w:hAnsi="Calibri" w:cs="Calibri"/>
                <w:sz w:val="14"/>
                <w:szCs w:val="14"/>
                <w:lang w:val="en-GB"/>
              </w:rPr>
              <w:t>*matched to BT group (16) that was not randomized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ge: 47/43/45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MS 7.5 y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7.2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 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9/12/7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0/0/0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FU</w:t>
            </w:r>
          </w:p>
          <w:p w:rsidR="009C1603" w:rsidRPr="0042630C" w:rsidRDefault="009C1603" w:rsidP="00D30696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7/8/13</w:t>
            </w:r>
          </w:p>
        </w:tc>
        <w:tc>
          <w:tcPr>
            <w:tcW w:w="2975" w:type="dxa"/>
            <w:gridSpan w:val="2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TM: Physical Therapy Modalities, 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15 sessions: TENS (15 min), Ultrasound (6 min), Infrared (15 min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</w:t>
            </w:r>
            <w:r w:rsidRPr="0042630C">
              <w:rPr>
                <w:rFonts w:ascii="Calibri" w:hAnsi="Calibri" w:cs="Calibri"/>
                <w:smallCaps/>
                <w:kern w:val="18"/>
                <w:sz w:val="18"/>
                <w:szCs w:val="18"/>
                <w:vertAlign w:val="superscript"/>
                <w:lang w:val="en-GB"/>
              </w:rPr>
              <w:t>1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: PTM + BT; 19 sessions, 20 min </w:t>
            </w:r>
          </w:p>
          <w:p w:rsidR="009C1603" w:rsidRPr="0042630C" w:rsidRDefault="009C1603" w:rsidP="00D30696">
            <w:pPr>
              <w:spacing w:after="0" w:line="100" w:lineRule="atLeast"/>
              <w:ind w:left="314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(37-38°C),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cratothermal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ter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</w:t>
            </w:r>
            <w:r w:rsidRPr="0042630C">
              <w:rPr>
                <w:rFonts w:ascii="Calibri" w:hAnsi="Calibri" w:cs="Calibri"/>
                <w:smallCaps/>
                <w:kern w:val="18"/>
                <w:sz w:val="18"/>
                <w:szCs w:val="18"/>
                <w:vertAlign w:val="superscript"/>
                <w:lang w:val="en-GB"/>
              </w:rPr>
              <w:t>2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: PTM+ HT; 15 sessions, 20 min </w:t>
            </w:r>
          </w:p>
          <w:p w:rsidR="009C1603" w:rsidRPr="0042630C" w:rsidRDefault="009C1603" w:rsidP="00D30696">
            <w:pPr>
              <w:spacing w:after="0" w:line="100" w:lineRule="atLeast"/>
              <w:ind w:left="314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(37°C), tap water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</w:t>
            </w:r>
            <w:r w:rsidRPr="0042630C">
              <w:rPr>
                <w:rFonts w:ascii="Calibri" w:hAnsi="Calibri" w:cs="Calibri"/>
                <w:smallCaps/>
                <w:kern w:val="18"/>
                <w:sz w:val="18"/>
                <w:szCs w:val="18"/>
                <w:vertAlign w:val="superscript"/>
                <w:lang w:val="en-GB"/>
              </w:rPr>
              <w:t>3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: PTM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Medication was discontinued throughout study period; at FU only </w:t>
            </w: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racetamol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itted; NM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Pain (VAS 0-10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BDI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HDRS (depression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dyspnea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cal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spirometric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easurements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QoL</w:t>
            </w:r>
            <w:proofErr w:type="spellEnd"/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/VAS (0-10)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745" w:type="dxa"/>
            <w:tcBorders>
              <w:top w:val="nil"/>
              <w:bottom w:val="single" w:sz="4" w:space="0" w:color="000000"/>
            </w:tcBorders>
          </w:tcPr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</w:t>
            </w:r>
            <w:r w:rsidRPr="0042630C">
              <w:rPr>
                <w:rFonts w:ascii="Calibri" w:hAnsi="Calibri" w:cs="Calibri"/>
                <w:kern w:val="18"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Pr="0042630C">
              <w:rPr>
                <w:rFonts w:ascii="Calibri" w:hAnsi="Calibri" w:cs="Calibri"/>
                <w:kern w:val="18"/>
                <w:sz w:val="18"/>
                <w:szCs w:val="18"/>
                <w:lang w:val="en-GB"/>
              </w:rPr>
              <w:t>not random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/TG</w:t>
            </w:r>
            <w:r w:rsidRPr="0042630C">
              <w:rPr>
                <w:rFonts w:ascii="Calibri" w:hAnsi="Calibri" w:cs="Calibri"/>
                <w:kern w:val="18"/>
                <w:sz w:val="18"/>
                <w:szCs w:val="18"/>
                <w:vertAlign w:val="superscript"/>
                <w:lang w:val="en-GB"/>
              </w:rPr>
              <w:t>3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:  sign. improvement in all parameters at the end of treatment and at FU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TG</w:t>
            </w:r>
            <w:r w:rsidRPr="0042630C">
              <w:rPr>
                <w:rFonts w:ascii="Calibri" w:hAnsi="Calibri" w:cs="Calibri"/>
                <w:kern w:val="18"/>
                <w:sz w:val="18"/>
                <w:szCs w:val="18"/>
                <w:vertAlign w:val="superscript"/>
                <w:lang w:val="en-GB"/>
              </w:rPr>
              <w:t>2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/TG</w:t>
            </w:r>
            <w:r w:rsidRPr="0042630C">
              <w:rPr>
                <w:rFonts w:ascii="Calibri" w:hAnsi="Calibri" w:cs="Calibri"/>
                <w:kern w:val="18"/>
                <w:sz w:val="18"/>
                <w:szCs w:val="18"/>
                <w:vertAlign w:val="superscript"/>
                <w:lang w:val="en-GB"/>
              </w:rPr>
              <w:t>3</w:t>
            </w: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: Sign. improvement for pain, TPC, BDI, FEV1/FVC, HDRS after treatment and for pain, TPC, FEV1/FVC at 6 month FU.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2630C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  <w:p w:rsidR="009C1603" w:rsidRPr="0042630C" w:rsidRDefault="009C1603" w:rsidP="00D30696">
            <w:pPr>
              <w:spacing w:after="0" w:line="100" w:lineRule="atLeast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</w:tr>
    </w:tbl>
    <w:p w:rsidR="00322B6C" w:rsidRPr="009C1603" w:rsidRDefault="009C1603" w:rsidP="009C1603">
      <w:pPr>
        <w:ind w:right="1234"/>
        <w:rPr>
          <w:sz w:val="16"/>
          <w:szCs w:val="16"/>
          <w:lang w:val="en-US"/>
        </w:rPr>
      </w:pPr>
      <w:r w:rsidRPr="00D7442C">
        <w:rPr>
          <w:sz w:val="16"/>
          <w:szCs w:val="16"/>
          <w:lang w:val="en-GB"/>
        </w:rPr>
        <w:t xml:space="preserve">Abbreviations used in Table: </w:t>
      </w:r>
      <w:r>
        <w:rPr>
          <w:sz w:val="16"/>
          <w:szCs w:val="16"/>
          <w:lang w:val="en-US"/>
        </w:rPr>
        <w:t>AIMS: Arthritis Impact Measurement S</w:t>
      </w:r>
      <w:r w:rsidRPr="00D7442C">
        <w:rPr>
          <w:sz w:val="16"/>
          <w:szCs w:val="16"/>
          <w:lang w:val="en-US"/>
        </w:rPr>
        <w:t xml:space="preserve">cales; </w:t>
      </w:r>
      <w:r>
        <w:rPr>
          <w:sz w:val="16"/>
          <w:szCs w:val="16"/>
          <w:lang w:val="en-GB"/>
        </w:rPr>
        <w:t xml:space="preserve">CIS: Checklist Individual Strength; </w:t>
      </w:r>
      <w:r>
        <w:rPr>
          <w:sz w:val="16"/>
          <w:szCs w:val="16"/>
          <w:lang w:val="en-US"/>
        </w:rPr>
        <w:t>FDI: Functional Disability I</w:t>
      </w:r>
      <w:r w:rsidRPr="00D7442C">
        <w:rPr>
          <w:sz w:val="16"/>
          <w:szCs w:val="16"/>
          <w:lang w:val="en-US"/>
        </w:rPr>
        <w:t xml:space="preserve">ndex; </w:t>
      </w:r>
      <w:r>
        <w:rPr>
          <w:sz w:val="16"/>
          <w:szCs w:val="16"/>
          <w:lang w:val="en-US"/>
        </w:rPr>
        <w:t>HAQ: Health Assessment Q</w:t>
      </w:r>
      <w:r w:rsidRPr="00D7442C">
        <w:rPr>
          <w:sz w:val="16"/>
          <w:szCs w:val="16"/>
          <w:lang w:val="en-US"/>
        </w:rPr>
        <w:t xml:space="preserve">uestionnaire; </w:t>
      </w:r>
      <w:r>
        <w:rPr>
          <w:sz w:val="16"/>
          <w:szCs w:val="16"/>
          <w:lang w:val="en-US"/>
        </w:rPr>
        <w:t>HDRS</w:t>
      </w:r>
      <w:r w:rsidRPr="00D7442C">
        <w:rPr>
          <w:sz w:val="16"/>
          <w:szCs w:val="16"/>
          <w:lang w:val="en-US"/>
        </w:rPr>
        <w:t>: Hamilto</w:t>
      </w:r>
      <w:r>
        <w:rPr>
          <w:sz w:val="16"/>
          <w:szCs w:val="16"/>
          <w:lang w:val="en-US"/>
        </w:rPr>
        <w:t>n Depression R</w:t>
      </w:r>
      <w:r w:rsidRPr="00D7442C">
        <w:rPr>
          <w:sz w:val="16"/>
          <w:szCs w:val="16"/>
          <w:lang w:val="en-US"/>
        </w:rPr>
        <w:t>at</w:t>
      </w:r>
      <w:r>
        <w:rPr>
          <w:sz w:val="16"/>
          <w:szCs w:val="16"/>
          <w:lang w:val="en-US"/>
        </w:rPr>
        <w:t xml:space="preserve">ing Scale; </w:t>
      </w:r>
      <w:r w:rsidRPr="00D7442C">
        <w:rPr>
          <w:sz w:val="16"/>
          <w:szCs w:val="16"/>
          <w:lang w:val="en-US"/>
        </w:rPr>
        <w:t xml:space="preserve">HRQOL: health related quality of life; </w:t>
      </w:r>
      <w:r>
        <w:rPr>
          <w:sz w:val="16"/>
          <w:szCs w:val="16"/>
          <w:lang w:val="en-US"/>
        </w:rPr>
        <w:t>MPQ: McGill Pain Q</w:t>
      </w:r>
      <w:r w:rsidRPr="00D7442C">
        <w:rPr>
          <w:sz w:val="16"/>
          <w:szCs w:val="16"/>
          <w:lang w:val="en-US"/>
        </w:rPr>
        <w:t>uestionnaire</w:t>
      </w:r>
      <w:r>
        <w:rPr>
          <w:sz w:val="16"/>
          <w:szCs w:val="16"/>
          <w:lang w:val="en-GB"/>
        </w:rPr>
        <w:t>; PGA/IGA: Patient/I</w:t>
      </w:r>
      <w:r w:rsidRPr="00D7442C">
        <w:rPr>
          <w:sz w:val="16"/>
          <w:szCs w:val="16"/>
          <w:lang w:val="en-GB"/>
        </w:rPr>
        <w:t>nvestiga</w:t>
      </w:r>
      <w:r>
        <w:rPr>
          <w:sz w:val="16"/>
          <w:szCs w:val="16"/>
          <w:lang w:val="en-GB"/>
        </w:rPr>
        <w:t>tor Global A</w:t>
      </w:r>
      <w:r w:rsidRPr="00D7442C">
        <w:rPr>
          <w:sz w:val="16"/>
          <w:szCs w:val="16"/>
          <w:lang w:val="en-GB"/>
        </w:rPr>
        <w:t>ssessment</w:t>
      </w:r>
      <w:r>
        <w:rPr>
          <w:sz w:val="16"/>
          <w:szCs w:val="16"/>
          <w:lang w:val="en-GB"/>
        </w:rPr>
        <w:t>;</w:t>
      </w:r>
      <w:r>
        <w:rPr>
          <w:sz w:val="16"/>
          <w:szCs w:val="16"/>
          <w:lang w:val="en-US"/>
        </w:rPr>
        <w:t xml:space="preserve"> </w:t>
      </w:r>
      <w:r w:rsidRPr="00D7442C">
        <w:rPr>
          <w:sz w:val="16"/>
          <w:szCs w:val="16"/>
          <w:lang w:val="en-GB"/>
        </w:rPr>
        <w:t>PSQI: Pittsburgh’ Sleep Quality Index</w:t>
      </w:r>
      <w:r>
        <w:rPr>
          <w:sz w:val="16"/>
          <w:szCs w:val="16"/>
          <w:lang w:val="en-GB"/>
        </w:rPr>
        <w:t xml:space="preserve">; </w:t>
      </w:r>
      <w:proofErr w:type="spellStart"/>
      <w:r>
        <w:rPr>
          <w:sz w:val="16"/>
          <w:szCs w:val="16"/>
          <w:lang w:val="en-US"/>
        </w:rPr>
        <w:t>QoL</w:t>
      </w:r>
      <w:proofErr w:type="spellEnd"/>
      <w:r>
        <w:rPr>
          <w:sz w:val="16"/>
          <w:szCs w:val="16"/>
          <w:lang w:val="en-US"/>
        </w:rPr>
        <w:t>: Quality of L</w:t>
      </w:r>
      <w:r w:rsidRPr="00D7442C">
        <w:rPr>
          <w:sz w:val="16"/>
          <w:szCs w:val="16"/>
          <w:lang w:val="en-US"/>
        </w:rPr>
        <w:t>ife</w:t>
      </w:r>
      <w:r>
        <w:rPr>
          <w:sz w:val="16"/>
          <w:szCs w:val="16"/>
          <w:lang w:val="en-US"/>
        </w:rPr>
        <w:t xml:space="preserve">; </w:t>
      </w:r>
      <w:r>
        <w:rPr>
          <w:sz w:val="16"/>
          <w:szCs w:val="16"/>
          <w:lang w:val="en-GB"/>
        </w:rPr>
        <w:t>6MWT: 6 Min Walk Test.</w:t>
      </w:r>
    </w:p>
    <w:sectPr w:rsidR="00322B6C" w:rsidRPr="009C1603" w:rsidSect="009C160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B52310"/>
    <w:multiLevelType w:val="hybridMultilevel"/>
    <w:tmpl w:val="AC5E04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65E2644A"/>
    <w:multiLevelType w:val="hybridMultilevel"/>
    <w:tmpl w:val="58BA3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7C231CE"/>
    <w:multiLevelType w:val="hybridMultilevel"/>
    <w:tmpl w:val="E9F84F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A642E3D"/>
    <w:multiLevelType w:val="hybridMultilevel"/>
    <w:tmpl w:val="65D4FC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7C807FB3"/>
    <w:multiLevelType w:val="hybridMultilevel"/>
    <w:tmpl w:val="BB3C8A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oNotTrackMoves/>
  <w:doNotTrackFormatting/>
  <w:defaultTabStop w:val="708"/>
  <w:hyphenationZone w:val="425"/>
  <w:doNotHyphenateCaps/>
  <w:drawingGridHorizontalSpacing w:val="120"/>
  <w:displayHorizontalDrawingGridEvery w:val="2"/>
  <w:characterSpacingControl w:val="doNotCompress"/>
  <w:saveInvalidXml/>
  <w:doNotDemarcateInvalidXml/>
  <w:compat/>
  <w:rsids>
    <w:rsidRoot w:val="009C1603"/>
    <w:rsid w:val="000703FC"/>
    <w:rsid w:val="00196EF1"/>
    <w:rsid w:val="002607AA"/>
    <w:rsid w:val="00322B6C"/>
    <w:rsid w:val="00363F04"/>
    <w:rsid w:val="0072262A"/>
    <w:rsid w:val="009C1603"/>
    <w:rsid w:val="009D62CA"/>
    <w:rsid w:val="00D62F8A"/>
    <w:rsid w:val="00FD1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9C1603"/>
    <w:pPr>
      <w:spacing w:after="200" w:line="276" w:lineRule="auto"/>
    </w:pPr>
    <w:rPr>
      <w:rFonts w:eastAsia="Calibri"/>
      <w:sz w:val="24"/>
      <w:szCs w:val="24"/>
    </w:rPr>
  </w:style>
  <w:style w:type="paragraph" w:styleId="Heading2">
    <w:name w:val="heading 2"/>
    <w:aliases w:val="Überschrift 1_neu"/>
    <w:basedOn w:val="Normal"/>
    <w:next w:val="Normal"/>
    <w:link w:val="Heading2Char"/>
    <w:uiPriority w:val="9"/>
    <w:unhideWhenUsed/>
    <w:qFormat/>
    <w:rsid w:val="009C1603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60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603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Überschrift 1_neu Char"/>
    <w:basedOn w:val="DefaultParagraphFont"/>
    <w:link w:val="Heading2"/>
    <w:uiPriority w:val="9"/>
    <w:rsid w:val="009C1603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1603"/>
    <w:rPr>
      <w:rFonts w:eastAsiaTheme="majorEastAsia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1603"/>
    <w:rPr>
      <w:rFonts w:eastAsiaTheme="majorEastAsia" w:cstheme="majorBid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rsid w:val="009C1603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9C160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9C1603"/>
    <w:rPr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9C1603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rsid w:val="009C1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603"/>
    <w:rPr>
      <w:rFonts w:ascii="Tahoma" w:eastAsia="Calibri" w:hAnsi="Tahoma" w:cs="Tahoma"/>
      <w:sz w:val="16"/>
      <w:szCs w:val="16"/>
    </w:rPr>
  </w:style>
  <w:style w:type="paragraph" w:customStyle="1" w:styleId="fixedtext">
    <w:name w:val="fixedtext"/>
    <w:basedOn w:val="Normal"/>
    <w:uiPriority w:val="99"/>
    <w:rsid w:val="009C1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styleId="NormalWeb">
    <w:name w:val="Normal (Web)"/>
    <w:basedOn w:val="Normal"/>
    <w:uiPriority w:val="99"/>
    <w:semiHidden/>
    <w:rsid w:val="009C1603"/>
  </w:style>
  <w:style w:type="paragraph" w:styleId="Revision">
    <w:name w:val="Revision"/>
    <w:hidden/>
    <w:uiPriority w:val="99"/>
    <w:semiHidden/>
    <w:rsid w:val="009C1603"/>
    <w:rPr>
      <w:rFonts w:eastAsia="Calibr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9C1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16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603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1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603"/>
    <w:rPr>
      <w:b/>
      <w:bCs/>
    </w:rPr>
  </w:style>
  <w:style w:type="table" w:styleId="TableGrid">
    <w:name w:val="Table Grid"/>
    <w:basedOn w:val="TableNormal"/>
    <w:uiPriority w:val="99"/>
    <w:rsid w:val="009C1603"/>
    <w:rPr>
      <w:rFonts w:eastAsia="Calibri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C16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603"/>
    <w:rPr>
      <w:rFonts w:eastAsia="Calibri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9C16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1603"/>
    <w:rPr>
      <w:rFonts w:eastAsia="Calibri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603"/>
    <w:rPr>
      <w:rFonts w:ascii="Tahoma" w:eastAsia="Calibri" w:hAnsi="Tahoma" w:cs="Tahoma"/>
      <w:sz w:val="16"/>
      <w:szCs w:val="16"/>
    </w:rPr>
  </w:style>
  <w:style w:type="character" w:customStyle="1" w:styleId="st">
    <w:name w:val="st"/>
    <w:basedOn w:val="DefaultParagraphFont"/>
    <w:rsid w:val="009C1603"/>
  </w:style>
  <w:style w:type="character" w:styleId="Emphasis">
    <w:name w:val="Emphasis"/>
    <w:basedOn w:val="DefaultParagraphFont"/>
    <w:uiPriority w:val="20"/>
    <w:qFormat/>
    <w:rsid w:val="009C160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2365040B-6D9B-4563-B9A4-F9F48042F551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5</Words>
  <Characters>10802</Characters>
  <Application>Microsoft Office Word</Application>
  <DocSecurity>0</DocSecurity>
  <Lines>90</Lines>
  <Paragraphs>25</Paragraphs>
  <ScaleCrop>false</ScaleCrop>
  <Company>Springer-SBM</Company>
  <LinksUpToDate>false</LinksUpToDate>
  <CharactersWithSpaces>12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MARS15</cp:lastModifiedBy>
  <cp:revision>2</cp:revision>
  <dcterms:created xsi:type="dcterms:W3CDTF">2014-07-31T13:25:00Z</dcterms:created>
  <dcterms:modified xsi:type="dcterms:W3CDTF">2014-07-3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